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ListaClara"/>
        <w:tblW w:w="7925" w:type="dxa"/>
        <w:tblLook w:val="04A0" w:firstRow="1" w:lastRow="0" w:firstColumn="1" w:lastColumn="0" w:noHBand="0" w:noVBand="1"/>
      </w:tblPr>
      <w:tblGrid>
        <w:gridCol w:w="1977"/>
        <w:gridCol w:w="5948"/>
      </w:tblGrid>
      <w:tr w:rsidR="00F01BBD" w:rsidRPr="00F01BBD" w14:paraId="6EBDDA30" w14:textId="77777777" w:rsidTr="002D38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C2A37C3" w14:textId="77777777" w:rsidR="00F01BBD" w:rsidRPr="00DD07BE" w:rsidRDefault="00F01BBD" w:rsidP="00F01BB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proofErr w:type="spellStart"/>
            <w:r w:rsidRPr="00DD07B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Selection</w:t>
            </w:r>
            <w:proofErr w:type="spellEnd"/>
            <w:r w:rsidRPr="00DD07B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D07B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mpon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AAA34F0" w14:textId="77777777" w:rsidR="00F01BBD" w:rsidRPr="00DD07BE" w:rsidRDefault="00F01BBD" w:rsidP="00F01B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DD07B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KEGG </w:t>
            </w:r>
            <w:proofErr w:type="spellStart"/>
            <w:r w:rsidRPr="00DD07B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athway</w:t>
            </w:r>
            <w:proofErr w:type="spellEnd"/>
          </w:p>
        </w:tc>
      </w:tr>
      <w:tr w:rsidR="00F01BBD" w:rsidRPr="002D386A" w14:paraId="1038EB13" w14:textId="77777777" w:rsidTr="002D38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685F26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tifici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16E416" w14:textId="77777777" w:rsidR="00F01BBD" w:rsidRPr="00DD07BE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0280: Valine, leucine and isoleucine degradation</w:t>
            </w:r>
          </w:p>
        </w:tc>
      </w:tr>
      <w:tr w:rsidR="00F01BBD" w:rsidRPr="00F01BBD" w14:paraId="074DCCD2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9EEB86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BE79A7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as00410: beta-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lanine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tabolism</w:t>
            </w:r>
            <w:proofErr w:type="spellEnd"/>
          </w:p>
        </w:tc>
      </w:tr>
      <w:tr w:rsidR="00F01BBD" w:rsidRPr="00F01BBD" w14:paraId="5D119F9E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B73CE6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A82EA0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064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panoate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tabolism</w:t>
            </w:r>
            <w:proofErr w:type="spellEnd"/>
          </w:p>
        </w:tc>
      </w:tr>
      <w:tr w:rsidR="00F01BBD" w:rsidRPr="00F01BBD" w14:paraId="5F097006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255508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3BC536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0830: Retinol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tabolism</w:t>
            </w:r>
            <w:proofErr w:type="spellEnd"/>
          </w:p>
        </w:tc>
      </w:tr>
      <w:tr w:rsidR="00F01BBD" w:rsidRPr="00F01BBD" w14:paraId="76621E00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1B73FE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3D9AA3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1200: Carbon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tabolism</w:t>
            </w:r>
            <w:proofErr w:type="spellEnd"/>
          </w:p>
        </w:tc>
      </w:tr>
      <w:tr w:rsidR="00F01BBD" w:rsidRPr="002D386A" w14:paraId="6A9B0F8B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25EE72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395C6A" w14:textId="77777777" w:rsidR="00F01BBD" w:rsidRPr="00DD07BE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3008: Ribosome biogenesis in eukaryotes</w:t>
            </w:r>
          </w:p>
        </w:tc>
      </w:tr>
      <w:tr w:rsidR="00F01BBD" w:rsidRPr="00F01BBD" w14:paraId="4C69DA39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B03ACF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CD05F1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3015: mRNA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rveillance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thway</w:t>
            </w:r>
            <w:proofErr w:type="spellEnd"/>
          </w:p>
        </w:tc>
      </w:tr>
      <w:tr w:rsidR="00F01BBD" w:rsidRPr="00F01BBD" w14:paraId="642AD5CF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E59739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E7295D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3020: RNA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lymerase</w:t>
            </w:r>
            <w:proofErr w:type="spellEnd"/>
          </w:p>
        </w:tc>
      </w:tr>
      <w:tr w:rsidR="00F01BBD" w:rsidRPr="00F01BBD" w14:paraId="4E377EC5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595E28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7E1D51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3022: Basal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anscription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ctors</w:t>
            </w:r>
            <w:proofErr w:type="spellEnd"/>
          </w:p>
        </w:tc>
      </w:tr>
      <w:tr w:rsidR="00F01BBD" w:rsidRPr="00F01BBD" w14:paraId="4E64A6A7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2073D4F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C7CF33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342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ucleotide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xcision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pair</w:t>
            </w:r>
            <w:proofErr w:type="spellEnd"/>
          </w:p>
        </w:tc>
      </w:tr>
      <w:tr w:rsidR="00F01BBD" w:rsidRPr="00F01BBD" w14:paraId="498F5571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5A2751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A30F50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066: HIF-1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aling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thway</w:t>
            </w:r>
            <w:proofErr w:type="spellEnd"/>
          </w:p>
        </w:tc>
      </w:tr>
      <w:tr w:rsidR="00F01BBD" w:rsidRPr="00F01BBD" w14:paraId="71036456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CDA0AD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99D168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08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uroactive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igand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receptor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teraction</w:t>
            </w:r>
            <w:proofErr w:type="spellEnd"/>
          </w:p>
        </w:tc>
      </w:tr>
      <w:tr w:rsidR="00F01BBD" w:rsidRPr="002D386A" w14:paraId="4A5E6776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2D241D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CF4387" w14:textId="77777777" w:rsidR="00F01BBD" w:rsidRPr="00DD07BE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666: Fc gamma R-mediated phagocytosis</w:t>
            </w:r>
          </w:p>
        </w:tc>
      </w:tr>
      <w:tr w:rsidR="00F01BBD" w:rsidRPr="00F01BBD" w14:paraId="4EFD6B0D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B3F668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00B3C5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211: Renal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ell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carcinoma</w:t>
            </w:r>
          </w:p>
        </w:tc>
      </w:tr>
      <w:tr w:rsidR="00F01BBD" w:rsidRPr="00F01BBD" w14:paraId="5B9B5218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00AD82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0D41A0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as05214: Glioma</w:t>
            </w:r>
          </w:p>
        </w:tc>
      </w:tr>
      <w:tr w:rsidR="00F01BBD" w:rsidRPr="00F01BBD" w14:paraId="713B54F5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0A93AAF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at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73D2EDB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023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urine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tabolism</w:t>
            </w:r>
            <w:proofErr w:type="spellEnd"/>
          </w:p>
        </w:tc>
      </w:tr>
      <w:tr w:rsidR="00F01BBD" w:rsidRPr="00F01BBD" w14:paraId="5C03D0EF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C372D33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BCDAA1C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024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yrimidine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tabolism</w:t>
            </w:r>
            <w:proofErr w:type="spellEnd"/>
          </w:p>
        </w:tc>
      </w:tr>
      <w:tr w:rsidR="00F01BBD" w:rsidRPr="00F01BBD" w14:paraId="0C4BD192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97335B8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3E0A5F6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031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ysine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gradation</w:t>
            </w:r>
            <w:proofErr w:type="spellEnd"/>
          </w:p>
        </w:tc>
      </w:tr>
      <w:tr w:rsidR="00F01BBD" w:rsidRPr="002D386A" w14:paraId="59934674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3B3839D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8CCF301" w14:textId="77777777" w:rsidR="00F01BBD" w:rsidRPr="00DD07BE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0330: Arginine and proline metabolism</w:t>
            </w:r>
          </w:p>
        </w:tc>
      </w:tr>
      <w:tr w:rsidR="00F01BBD" w:rsidRPr="002D386A" w14:paraId="248F1D98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202A8DC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B14B5CC" w14:textId="77777777" w:rsidR="00F01BBD" w:rsidRPr="00DD07BE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0512: Mucin type O-glycan biosynthesis</w:t>
            </w:r>
          </w:p>
        </w:tc>
      </w:tr>
      <w:tr w:rsidR="00F01BBD" w:rsidRPr="002D386A" w14:paraId="72B4B736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16F0977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BCAEB61" w14:textId="77777777" w:rsidR="00F01BBD" w:rsidRPr="00DD07BE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0514: Other types of O-glycan biosynthesis</w:t>
            </w:r>
          </w:p>
        </w:tc>
      </w:tr>
      <w:tr w:rsidR="00F01BBD" w:rsidRPr="00F01BBD" w14:paraId="539A1876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9E57DB1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413B882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060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hingolipid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tabolism</w:t>
            </w:r>
            <w:proofErr w:type="spellEnd"/>
          </w:p>
        </w:tc>
      </w:tr>
      <w:tr w:rsidR="00F01BBD" w:rsidRPr="00F01BBD" w14:paraId="516E3D2C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9A93A69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C32BC4A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076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icotinate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d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icotinamide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tabolism</w:t>
            </w:r>
            <w:proofErr w:type="spellEnd"/>
          </w:p>
        </w:tc>
      </w:tr>
      <w:tr w:rsidR="00F01BBD" w:rsidRPr="002D386A" w14:paraId="5909D46E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D2D961B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8E44A79" w14:textId="77777777" w:rsidR="00F01BBD" w:rsidRPr="00DD07BE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0983: Drug metabolism - other enzymes</w:t>
            </w:r>
          </w:p>
        </w:tc>
      </w:tr>
      <w:tr w:rsidR="00F01BBD" w:rsidRPr="002D386A" w14:paraId="0B86C73E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9275CF2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62599B7" w14:textId="77777777" w:rsidR="00F01BBD" w:rsidRPr="00DD07BE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1230: Biosynthesis of amino acids</w:t>
            </w:r>
          </w:p>
        </w:tc>
      </w:tr>
      <w:tr w:rsidR="00F01BBD" w:rsidRPr="00F01BBD" w14:paraId="13D99DDD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C964D1F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D196F8F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1232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ucleotide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tabolism</w:t>
            </w:r>
            <w:proofErr w:type="spellEnd"/>
          </w:p>
        </w:tc>
      </w:tr>
      <w:tr w:rsidR="00F01BBD" w:rsidRPr="00F01BBD" w14:paraId="4E11E9DC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E89E3C1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AF32CFF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124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iosynthesis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factors</w:t>
            </w:r>
            <w:proofErr w:type="spellEnd"/>
          </w:p>
        </w:tc>
      </w:tr>
      <w:tr w:rsidR="00F01BBD" w:rsidRPr="00F01BBD" w14:paraId="031C0C4F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04571BE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329512E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1521: EGFR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yrosine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kinase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hibitor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istance</w:t>
            </w:r>
            <w:proofErr w:type="spellEnd"/>
          </w:p>
        </w:tc>
      </w:tr>
      <w:tr w:rsidR="00F01BBD" w:rsidRPr="00F01BBD" w14:paraId="09A8AFCF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610E7D2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19A5B2E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1522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docrine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istance</w:t>
            </w:r>
            <w:proofErr w:type="spellEnd"/>
          </w:p>
        </w:tc>
      </w:tr>
      <w:tr w:rsidR="00F01BBD" w:rsidRPr="00F01BBD" w14:paraId="50EE06DB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76D3F3D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51FD2FD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3013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ucleocytoplasmic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ansport</w:t>
            </w:r>
            <w:proofErr w:type="spellEnd"/>
          </w:p>
        </w:tc>
      </w:tr>
      <w:tr w:rsidR="00F01BBD" w:rsidRPr="00F01BBD" w14:paraId="0B64ADB3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689DC52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1D60AB0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3018: RNA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gradation</w:t>
            </w:r>
            <w:proofErr w:type="spellEnd"/>
          </w:p>
        </w:tc>
      </w:tr>
      <w:tr w:rsidR="00F01BBD" w:rsidRPr="00F01BBD" w14:paraId="6AFB6E1B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0686281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F97BB5B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304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liceosome</w:t>
            </w:r>
            <w:proofErr w:type="spellEnd"/>
          </w:p>
        </w:tc>
      </w:tr>
      <w:tr w:rsidR="00F01BBD" w:rsidRPr="002D386A" w14:paraId="3140B503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ABBF469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79C4646" w14:textId="77777777" w:rsidR="00F01BBD" w:rsidRPr="00DD07BE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3082: ATP-dependent chromatin remodeling</w:t>
            </w:r>
          </w:p>
        </w:tc>
      </w:tr>
      <w:tr w:rsidR="00F01BBD" w:rsidRPr="00F01BBD" w14:paraId="6EBE01F2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A6CF5CE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11E9EC6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3083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lycomb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pressive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mplex</w:t>
            </w:r>
            <w:proofErr w:type="spellEnd"/>
          </w:p>
        </w:tc>
      </w:tr>
      <w:tr w:rsidR="00F01BBD" w:rsidRPr="00F01BBD" w14:paraId="3FB63A35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A5D8FF6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2688B56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3410: Base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xcision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pair</w:t>
            </w:r>
            <w:proofErr w:type="spellEnd"/>
          </w:p>
        </w:tc>
      </w:tr>
      <w:tr w:rsidR="00F01BBD" w:rsidRPr="00F01BBD" w14:paraId="2287FAF1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CE3E689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E0FE318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012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rbB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aling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thway</w:t>
            </w:r>
            <w:proofErr w:type="spellEnd"/>
          </w:p>
        </w:tc>
      </w:tr>
      <w:tr w:rsidR="00F01BBD" w:rsidRPr="00F01BBD" w14:paraId="6352326F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5B2C69E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67A77C9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014: Ras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aling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thway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F01BBD" w:rsidRPr="002D386A" w14:paraId="4EF62B0B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365B30D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F92D4AF" w14:textId="77777777" w:rsidR="00F01BBD" w:rsidRPr="00DD07BE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022: cGMP-PKG signaling pathway</w:t>
            </w:r>
          </w:p>
        </w:tc>
      </w:tr>
      <w:tr w:rsidR="00F01BBD" w:rsidRPr="00F01BBD" w14:paraId="47BE95CC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4DE2D4C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A7C9074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024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MP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aling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thway</w:t>
            </w:r>
            <w:proofErr w:type="spellEnd"/>
          </w:p>
        </w:tc>
      </w:tr>
      <w:tr w:rsidR="00F01BBD" w:rsidRPr="002D386A" w14:paraId="6E301A10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5857CE9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D15F3A1" w14:textId="77777777" w:rsidR="00F01BBD" w:rsidRPr="00DD07BE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061: Viral protein interaction with cytokine and cytokine receptor</w:t>
            </w:r>
          </w:p>
        </w:tc>
      </w:tr>
      <w:tr w:rsidR="00F01BBD" w:rsidRPr="002D386A" w14:paraId="3835B7BC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664C8F4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37E1D45" w14:textId="77777777" w:rsidR="00F01BBD" w:rsidRPr="00DD07BE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064: NF-kappa B signaling pathway</w:t>
            </w:r>
          </w:p>
        </w:tc>
      </w:tr>
      <w:tr w:rsidR="00F01BBD" w:rsidRPr="00F01BBD" w14:paraId="230A0741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FD66EB3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061CD33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068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xO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aling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thway</w:t>
            </w:r>
            <w:proofErr w:type="spellEnd"/>
          </w:p>
        </w:tc>
      </w:tr>
      <w:tr w:rsidR="00F01BBD" w:rsidRPr="00F01BBD" w14:paraId="544CEB6C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2C50767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BB9DC7F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07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sphatidylinositol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aling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system</w:t>
            </w:r>
          </w:p>
        </w:tc>
      </w:tr>
      <w:tr w:rsidR="00F01BBD" w:rsidRPr="00F01BBD" w14:paraId="09CDB12C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5F06EAB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3D26732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071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hingolipid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aling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thway</w:t>
            </w:r>
            <w:proofErr w:type="spellEnd"/>
          </w:p>
        </w:tc>
      </w:tr>
      <w:tr w:rsidR="00F01BBD" w:rsidRPr="002D386A" w14:paraId="7C6B425C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312ADD1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EA2F3AE" w14:textId="77777777" w:rsidR="00F01BBD" w:rsidRPr="00DD07BE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072: Phospholipase D signaling pathway</w:t>
            </w:r>
          </w:p>
        </w:tc>
      </w:tr>
      <w:tr w:rsidR="00F01BBD" w:rsidRPr="00F01BBD" w14:paraId="5A25F23C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9DDAFD8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8AFC504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11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ell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ycle</w:t>
            </w:r>
            <w:proofErr w:type="spellEnd"/>
          </w:p>
        </w:tc>
      </w:tr>
      <w:tr w:rsidR="00F01BBD" w:rsidRPr="00F01BBD" w14:paraId="3F3F6833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CCAC215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9849B1D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142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ysosome</w:t>
            </w:r>
            <w:proofErr w:type="spellEnd"/>
          </w:p>
        </w:tc>
      </w:tr>
      <w:tr w:rsidR="00F01BBD" w:rsidRPr="00F01BBD" w14:paraId="7D747E6B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E8D3CFF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B6A05FD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145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agosome</w:t>
            </w:r>
            <w:proofErr w:type="spellEnd"/>
          </w:p>
        </w:tc>
      </w:tr>
      <w:tr w:rsidR="00F01BBD" w:rsidRPr="00F01BBD" w14:paraId="2114C701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922C1F5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577D435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146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roxisome</w:t>
            </w:r>
            <w:proofErr w:type="spellEnd"/>
          </w:p>
        </w:tc>
      </w:tr>
      <w:tr w:rsidR="00F01BBD" w:rsidRPr="00F01BBD" w14:paraId="29F6312C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5232B5C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1433287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15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TOR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aling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thway</w:t>
            </w:r>
            <w:proofErr w:type="spellEnd"/>
          </w:p>
        </w:tc>
      </w:tr>
      <w:tr w:rsidR="00F01BBD" w:rsidRPr="002D386A" w14:paraId="19D5B0E9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4C92D70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4E11455" w14:textId="77777777" w:rsidR="00F01BBD" w:rsidRPr="00DD07BE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151: PI3K-Akt signaling pathway</w:t>
            </w:r>
          </w:p>
        </w:tc>
      </w:tr>
      <w:tr w:rsidR="00F01BBD" w:rsidRPr="00F01BBD" w14:paraId="1F8B700D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5F09EAE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B04505A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152: AMPK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aling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thway</w:t>
            </w:r>
            <w:proofErr w:type="spellEnd"/>
          </w:p>
        </w:tc>
      </w:tr>
      <w:tr w:rsidR="00F01BBD" w:rsidRPr="00F01BBD" w14:paraId="4A54E1CF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356772B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7267B4B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21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poptosis</w:t>
            </w:r>
            <w:proofErr w:type="spellEnd"/>
          </w:p>
        </w:tc>
      </w:tr>
      <w:tr w:rsidR="00F01BBD" w:rsidRPr="00F01BBD" w14:paraId="1504350E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5679BD0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2D15DB1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211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ongevity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gulating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thway</w:t>
            </w:r>
            <w:proofErr w:type="spellEnd"/>
          </w:p>
        </w:tc>
      </w:tr>
      <w:tr w:rsidR="00F01BBD" w:rsidRPr="002D386A" w14:paraId="2477F98C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D742730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C1032C1" w14:textId="77777777" w:rsidR="00F01BBD" w:rsidRPr="00DD07BE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213: Longevity regulating pathway - multiple species</w:t>
            </w:r>
          </w:p>
        </w:tc>
      </w:tr>
      <w:tr w:rsidR="00F01BBD" w:rsidRPr="00F01BBD" w14:paraId="1C3FA553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9AD24C3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2680974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217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croptosis</w:t>
            </w:r>
            <w:proofErr w:type="spellEnd"/>
          </w:p>
        </w:tc>
      </w:tr>
      <w:tr w:rsidR="00F01BBD" w:rsidRPr="00F01BBD" w14:paraId="52A3CAD8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0B61022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395BDEB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218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ellular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enescence</w:t>
            </w:r>
            <w:proofErr w:type="spellEnd"/>
          </w:p>
        </w:tc>
      </w:tr>
      <w:tr w:rsidR="00F01BBD" w:rsidRPr="002D386A" w14:paraId="29D00590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0A99EA7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63852DF" w14:textId="77777777" w:rsidR="00F01BBD" w:rsidRPr="00DD07BE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270: Vascular smooth muscle contraction</w:t>
            </w:r>
          </w:p>
        </w:tc>
      </w:tr>
      <w:tr w:rsidR="00F01BBD" w:rsidRPr="00F01BBD" w14:paraId="0F8EFCB8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C7222E8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1B1DD99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31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nt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aling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thway</w:t>
            </w:r>
            <w:proofErr w:type="spellEnd"/>
          </w:p>
        </w:tc>
      </w:tr>
      <w:tr w:rsidR="00F01BBD" w:rsidRPr="00F01BBD" w14:paraId="1E6A8889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B81D2EA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E85646D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33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tch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aling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thway</w:t>
            </w:r>
            <w:proofErr w:type="spellEnd"/>
          </w:p>
        </w:tc>
      </w:tr>
      <w:tr w:rsidR="00F01BBD" w:rsidRPr="002D386A" w14:paraId="1A869AA7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804A890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5C39060" w14:textId="77777777" w:rsidR="00F01BBD" w:rsidRPr="00DD07BE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350: TGF-beta signaling pathway</w:t>
            </w:r>
          </w:p>
        </w:tc>
      </w:tr>
      <w:tr w:rsidR="00F01BBD" w:rsidRPr="00F01BBD" w14:paraId="6D0438E3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8E7C219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E0E1339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38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steoclast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fferentiation</w:t>
            </w:r>
            <w:proofErr w:type="spellEnd"/>
          </w:p>
        </w:tc>
      </w:tr>
      <w:tr w:rsidR="00F01BBD" w:rsidRPr="00F01BBD" w14:paraId="7174F2B7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6074BBB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0F13B18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514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ell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hesion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olecules</w:t>
            </w:r>
            <w:proofErr w:type="spellEnd"/>
          </w:p>
        </w:tc>
      </w:tr>
      <w:tr w:rsidR="00F01BBD" w:rsidRPr="002D386A" w14:paraId="6DD0F9B2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E903F02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ECDF22F" w14:textId="77777777" w:rsidR="00F01BBD" w:rsidRPr="00DD07BE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550: Signaling pathways regulating pluripotency of stem cells</w:t>
            </w:r>
          </w:p>
        </w:tc>
      </w:tr>
      <w:tr w:rsidR="00F01BBD" w:rsidRPr="002D386A" w14:paraId="578CAD9A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5080EFD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133B3FD" w14:textId="77777777" w:rsidR="00F01BBD" w:rsidRPr="00DD07BE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610: Complement and coagulation cascades</w:t>
            </w:r>
          </w:p>
        </w:tc>
      </w:tr>
      <w:tr w:rsidR="00F01BBD" w:rsidRPr="00F01BBD" w14:paraId="239D527A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AECCBBB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9509627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613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utrophil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xtracellular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ap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rmation</w:t>
            </w:r>
            <w:proofErr w:type="spellEnd"/>
          </w:p>
        </w:tc>
      </w:tr>
      <w:tr w:rsidR="00F01BBD" w:rsidRPr="002D386A" w14:paraId="5ACD42CD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571D2FB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AB7DE05" w14:textId="77777777" w:rsidR="00F01BBD" w:rsidRPr="00DD07BE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620: Toll-like receptor signaling pathway</w:t>
            </w:r>
          </w:p>
        </w:tc>
      </w:tr>
      <w:tr w:rsidR="00F01BBD" w:rsidRPr="002D386A" w14:paraId="57E7E265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F889C46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6DFEF31" w14:textId="77777777" w:rsidR="00F01BBD" w:rsidRPr="00DD07BE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621: NOD-like receptor signaling pathway</w:t>
            </w:r>
          </w:p>
        </w:tc>
      </w:tr>
      <w:tr w:rsidR="00F01BBD" w:rsidRPr="002D386A" w14:paraId="71464623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5E53459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5163D9A" w14:textId="77777777" w:rsidR="00F01BBD" w:rsidRPr="00DD07BE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622: RIG-I-like receptor signaling pathway</w:t>
            </w:r>
          </w:p>
        </w:tc>
      </w:tr>
      <w:tr w:rsidR="00F01BBD" w:rsidRPr="002D386A" w14:paraId="14B2FF70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FFD9D09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F7E2089" w14:textId="77777777" w:rsidR="00F01BBD" w:rsidRPr="00DD07BE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623: Cytosolic DNA-sensing pathway</w:t>
            </w:r>
          </w:p>
        </w:tc>
      </w:tr>
      <w:tr w:rsidR="00F01BBD" w:rsidRPr="002D386A" w14:paraId="5ADD0DC4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1FE3318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FFAFD87" w14:textId="77777777" w:rsidR="00F01BBD" w:rsidRPr="00DD07BE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630: JAK-STAT signaling pathway</w:t>
            </w:r>
          </w:p>
        </w:tc>
      </w:tr>
      <w:tr w:rsidR="00F01BBD" w:rsidRPr="002D386A" w14:paraId="4595960B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D65FD6E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CB84E02" w14:textId="77777777" w:rsidR="00F01BBD" w:rsidRPr="00DD07BE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650: Natural killer cell mediated cytotoxicity</w:t>
            </w:r>
          </w:p>
        </w:tc>
      </w:tr>
      <w:tr w:rsidR="00F01BBD" w:rsidRPr="00F01BBD" w14:paraId="428DE143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6A9EC74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FE0EA6C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668: TNF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aling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thway</w:t>
            </w:r>
            <w:proofErr w:type="spellEnd"/>
          </w:p>
        </w:tc>
      </w:tr>
      <w:tr w:rsidR="00F01BBD" w:rsidRPr="00F01BBD" w14:paraId="6FEC79D3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807B1BD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A3A76CD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67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eukocyte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ansendothelial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igration</w:t>
            </w:r>
            <w:proofErr w:type="spellEnd"/>
          </w:p>
        </w:tc>
      </w:tr>
      <w:tr w:rsidR="00F01BBD" w:rsidRPr="00F01BBD" w14:paraId="325896C9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E0A8E4F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60253E0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71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ircadian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hythm</w:t>
            </w:r>
            <w:proofErr w:type="spellEnd"/>
          </w:p>
        </w:tc>
      </w:tr>
      <w:tr w:rsidR="00F01BBD" w:rsidRPr="00F01BBD" w14:paraId="64A72B0B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B9D71C4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2223064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713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ircadian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trainment</w:t>
            </w:r>
            <w:proofErr w:type="spellEnd"/>
          </w:p>
        </w:tc>
      </w:tr>
      <w:tr w:rsidR="00F01BBD" w:rsidRPr="00F01BBD" w14:paraId="2BCAC91D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C2B201B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D7BA738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722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urotrophin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aling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thway</w:t>
            </w:r>
            <w:proofErr w:type="spellEnd"/>
          </w:p>
        </w:tc>
      </w:tr>
      <w:tr w:rsidR="00F01BBD" w:rsidRPr="00F01BBD" w14:paraId="19776ABD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D92391A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DA54C93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723: Retrograde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docannabinoid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aling</w:t>
            </w:r>
            <w:proofErr w:type="spellEnd"/>
          </w:p>
        </w:tc>
      </w:tr>
      <w:tr w:rsidR="00F01BBD" w:rsidRPr="00F01BBD" w14:paraId="22D3BBBB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5468524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D6E7D8F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724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utamatergic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ynapse</w:t>
            </w:r>
            <w:proofErr w:type="spellEnd"/>
          </w:p>
        </w:tc>
      </w:tr>
      <w:tr w:rsidR="00F01BBD" w:rsidRPr="00F01BBD" w14:paraId="76713D25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FD5B42D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46DE183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725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olinergic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ynapse</w:t>
            </w:r>
            <w:proofErr w:type="spellEnd"/>
          </w:p>
        </w:tc>
      </w:tr>
      <w:tr w:rsidR="00F01BBD" w:rsidRPr="00F01BBD" w14:paraId="14EDE279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143BD7C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EC9206D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727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ABAergic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ynapse</w:t>
            </w:r>
            <w:proofErr w:type="spellEnd"/>
          </w:p>
        </w:tc>
      </w:tr>
      <w:tr w:rsidR="00F01BBD" w:rsidRPr="00F01BBD" w14:paraId="07E95C4B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515EC84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51F2C0A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742: Taste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ansduction</w:t>
            </w:r>
            <w:proofErr w:type="spellEnd"/>
          </w:p>
        </w:tc>
      </w:tr>
      <w:tr w:rsidR="00F01BBD" w:rsidRPr="002D386A" w14:paraId="135DF16B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E8668DD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571A1EE" w14:textId="77777777" w:rsidR="00F01BBD" w:rsidRPr="00DD07BE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750: Inflammatory mediator regulation of TRP channels</w:t>
            </w:r>
          </w:p>
        </w:tc>
      </w:tr>
      <w:tr w:rsidR="00F01BBD" w:rsidRPr="002D386A" w14:paraId="1B4BFF1F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6035411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8BCBA83" w14:textId="77777777" w:rsidR="00F01BBD" w:rsidRPr="00DD07BE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810: Regulation of actin cytoskeleton</w:t>
            </w:r>
          </w:p>
        </w:tc>
      </w:tr>
      <w:tr w:rsidR="00F01BBD" w:rsidRPr="00F01BBD" w14:paraId="0CE19806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D86FF55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EFE4D20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91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sulin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aling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thway</w:t>
            </w:r>
            <w:proofErr w:type="spellEnd"/>
          </w:p>
        </w:tc>
      </w:tr>
      <w:tr w:rsidR="00F01BBD" w:rsidRPr="00F01BBD" w14:paraId="6ED45A7C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591D806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71940B7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911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sulin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ecretion</w:t>
            </w:r>
            <w:proofErr w:type="spellEnd"/>
          </w:p>
        </w:tc>
      </w:tr>
      <w:tr w:rsidR="00F01BBD" w:rsidRPr="00F01BBD" w14:paraId="0D798475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3A0351D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422934C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913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varian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eroidogenesis</w:t>
            </w:r>
            <w:proofErr w:type="spellEnd"/>
          </w:p>
        </w:tc>
      </w:tr>
      <w:tr w:rsidR="00F01BBD" w:rsidRPr="002D386A" w14:paraId="10868345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9DB38AD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A19F2DB" w14:textId="77777777" w:rsidR="00F01BBD" w:rsidRPr="00DD07BE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914: Progesterone-mediated oocyte maturation</w:t>
            </w:r>
          </w:p>
        </w:tc>
      </w:tr>
      <w:tr w:rsidR="00F01BBD" w:rsidRPr="00F01BBD" w14:paraId="1A740587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3669B07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2560E6B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915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strogen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aling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thway</w:t>
            </w:r>
            <w:proofErr w:type="spellEnd"/>
          </w:p>
        </w:tc>
      </w:tr>
      <w:tr w:rsidR="00F01BBD" w:rsidRPr="00F01BBD" w14:paraId="2EBAD9D4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004B9AC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053ED14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916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lanogenesis</w:t>
            </w:r>
            <w:proofErr w:type="spellEnd"/>
          </w:p>
        </w:tc>
      </w:tr>
      <w:tr w:rsidR="00F01BBD" w:rsidRPr="00F01BBD" w14:paraId="72CC7399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1437162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3619CE3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918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yroid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ormone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ynthesis</w:t>
            </w:r>
            <w:proofErr w:type="spellEnd"/>
          </w:p>
        </w:tc>
      </w:tr>
      <w:tr w:rsidR="00F01BBD" w:rsidRPr="002D386A" w14:paraId="1F32D18F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87BAB32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B636552" w14:textId="77777777" w:rsidR="00F01BBD" w:rsidRPr="00DD07BE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919: Thyroid hormone signaling pathway</w:t>
            </w:r>
          </w:p>
        </w:tc>
      </w:tr>
      <w:tr w:rsidR="00F01BBD" w:rsidRPr="00F01BBD" w14:paraId="6DC3526E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B9E1B76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B9066C3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92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ipocytokine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aling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thway</w:t>
            </w:r>
            <w:proofErr w:type="spellEnd"/>
          </w:p>
        </w:tc>
      </w:tr>
      <w:tr w:rsidR="00F01BBD" w:rsidRPr="00F01BBD" w14:paraId="00281F7A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93E2F15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1A132D6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922: Glucagon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aling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thway</w:t>
            </w:r>
            <w:proofErr w:type="spellEnd"/>
          </w:p>
        </w:tc>
      </w:tr>
      <w:tr w:rsidR="00F01BBD" w:rsidRPr="002D386A" w14:paraId="20FA78AA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E4C35BB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CB6196E" w14:textId="77777777" w:rsidR="00F01BBD" w:rsidRPr="00DD07BE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923: Regulation of lipolysis in adipocytes</w:t>
            </w:r>
          </w:p>
        </w:tc>
      </w:tr>
      <w:tr w:rsidR="00F01BBD" w:rsidRPr="00F01BBD" w14:paraId="239E6F1E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3F3D438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C21469A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924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nin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ecretion</w:t>
            </w:r>
            <w:proofErr w:type="spellEnd"/>
          </w:p>
        </w:tc>
      </w:tr>
      <w:tr w:rsidR="00F01BBD" w:rsidRPr="00F01BBD" w14:paraId="13D44CBC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0199E67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1DE9A5A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926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laxin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aling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thway</w:t>
            </w:r>
            <w:proofErr w:type="spellEnd"/>
          </w:p>
        </w:tc>
      </w:tr>
      <w:tr w:rsidR="00F01BBD" w:rsidRPr="002D386A" w14:paraId="7F9A39A1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2907A33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BACCF52" w14:textId="77777777" w:rsidR="00F01BBD" w:rsidRPr="00DD07BE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927: Cortisol synthesis and secretion</w:t>
            </w:r>
          </w:p>
        </w:tc>
      </w:tr>
      <w:tr w:rsidR="00F01BBD" w:rsidRPr="002D386A" w14:paraId="5E375625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AA1C235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AA45AAD" w14:textId="77777777" w:rsidR="00F01BBD" w:rsidRPr="00DD07BE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928: Parathyroid hormone synthesis, secretion and action</w:t>
            </w:r>
          </w:p>
        </w:tc>
      </w:tr>
      <w:tr w:rsidR="00F01BBD" w:rsidRPr="00F01BBD" w14:paraId="4C2FA990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BF0A53B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9FF8F78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929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nRH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ecretion</w:t>
            </w:r>
            <w:proofErr w:type="spellEnd"/>
          </w:p>
        </w:tc>
      </w:tr>
      <w:tr w:rsidR="00F01BBD" w:rsidRPr="00F01BBD" w14:paraId="405ECA3B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B88D147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AD17413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931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sulin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istance</w:t>
            </w:r>
            <w:proofErr w:type="spellEnd"/>
          </w:p>
        </w:tc>
      </w:tr>
      <w:tr w:rsidR="00F01BBD" w:rsidRPr="002D386A" w14:paraId="6F9D8B72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F80FE4C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2A85A50" w14:textId="77777777" w:rsidR="00F01BBD" w:rsidRPr="00DD07BE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933: AGE-RAGE signaling pathway in diabetic complications</w:t>
            </w:r>
          </w:p>
        </w:tc>
      </w:tr>
      <w:tr w:rsidR="00F01BBD" w:rsidRPr="00F01BBD" w14:paraId="31BD0702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9FB9332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34AA588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934: Cushing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yndrome</w:t>
            </w:r>
            <w:proofErr w:type="spellEnd"/>
          </w:p>
        </w:tc>
      </w:tr>
      <w:tr w:rsidR="00F01BBD" w:rsidRPr="002D386A" w14:paraId="1E359C0F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BC29ED6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45439AE" w14:textId="77777777" w:rsidR="00F01BBD" w:rsidRPr="00DD07BE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935: Growth hormone synthesis, secretion and action</w:t>
            </w:r>
          </w:p>
        </w:tc>
      </w:tr>
      <w:tr w:rsidR="00F01BBD" w:rsidRPr="00F01BBD" w14:paraId="78B17DA1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9B0A8BF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9464AD4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936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lcoholic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iver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sease</w:t>
            </w:r>
            <w:proofErr w:type="spellEnd"/>
          </w:p>
        </w:tc>
      </w:tr>
      <w:tr w:rsidR="00F01BBD" w:rsidRPr="002D386A" w14:paraId="49023F07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C2D88CB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9E59E9A" w14:textId="77777777" w:rsidR="00F01BBD" w:rsidRPr="00DD07BE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960: Aldosterone-regulated sodium reabsorption</w:t>
            </w:r>
          </w:p>
        </w:tc>
      </w:tr>
      <w:tr w:rsidR="00F01BBD" w:rsidRPr="002D386A" w14:paraId="7DC61E5B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638DB83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E4A26F9" w14:textId="77777777" w:rsidR="00F01BBD" w:rsidRPr="00DD07BE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961: Endocrine and other factor-regulated calcium reabsorption</w:t>
            </w:r>
          </w:p>
        </w:tc>
      </w:tr>
      <w:tr w:rsidR="00F01BBD" w:rsidRPr="002D386A" w14:paraId="2562E5DA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4878BA9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F059CF3" w14:textId="77777777" w:rsidR="00F01BBD" w:rsidRPr="00DD07BE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962: Vasopressin-regulated water reabsorption</w:t>
            </w:r>
          </w:p>
        </w:tc>
      </w:tr>
      <w:tr w:rsidR="00F01BBD" w:rsidRPr="00F01BBD" w14:paraId="69967068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E18B249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47C8F68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964: Proximal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ubule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icarbonate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clamation</w:t>
            </w:r>
            <w:proofErr w:type="spellEnd"/>
          </w:p>
        </w:tc>
      </w:tr>
      <w:tr w:rsidR="00F01BBD" w:rsidRPr="00F01BBD" w14:paraId="6D566FE7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B6327B6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5F75A78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97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alivary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ecretion</w:t>
            </w:r>
            <w:proofErr w:type="spellEnd"/>
          </w:p>
        </w:tc>
      </w:tr>
      <w:tr w:rsidR="00F01BBD" w:rsidRPr="00F01BBD" w14:paraId="5B8F3919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80FE79B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534F45D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971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astric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id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ecretion</w:t>
            </w:r>
            <w:proofErr w:type="spellEnd"/>
          </w:p>
        </w:tc>
      </w:tr>
      <w:tr w:rsidR="00F01BBD" w:rsidRPr="00F01BBD" w14:paraId="0087C197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08E5F75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0F0CA26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972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ncreatic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ecretion</w:t>
            </w:r>
            <w:proofErr w:type="spellEnd"/>
          </w:p>
        </w:tc>
      </w:tr>
      <w:tr w:rsidR="00F01BBD" w:rsidRPr="002D386A" w14:paraId="12349C37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31A70A7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860BCB7" w14:textId="77777777" w:rsidR="00F01BBD" w:rsidRPr="00DD07BE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973: Carbohydrate digestion and absorption</w:t>
            </w:r>
          </w:p>
        </w:tc>
      </w:tr>
      <w:tr w:rsidR="00F01BBD" w:rsidRPr="002D386A" w14:paraId="687381F7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7599465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29E92D4" w14:textId="77777777" w:rsidR="00F01BBD" w:rsidRPr="00DD07BE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974: Protein digestion and absorption</w:t>
            </w:r>
          </w:p>
        </w:tc>
      </w:tr>
      <w:tr w:rsidR="00F01BBD" w:rsidRPr="00F01BBD" w14:paraId="7D2506A3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24DCE5A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DF22291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976: Bile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ecretion</w:t>
            </w:r>
            <w:proofErr w:type="spellEnd"/>
          </w:p>
        </w:tc>
      </w:tr>
      <w:tr w:rsidR="00F01BBD" w:rsidRPr="002D386A" w14:paraId="7D4F2F3A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07CA60F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8FB5742" w14:textId="77777777" w:rsidR="00F01BBD" w:rsidRPr="00DD07BE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977: Vitamin digestion and absorption</w:t>
            </w:r>
          </w:p>
        </w:tc>
      </w:tr>
      <w:tr w:rsidR="00F01BBD" w:rsidRPr="00F01BBD" w14:paraId="1FF13F05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1D3C35F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3FB04BB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032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orphine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diction</w:t>
            </w:r>
            <w:proofErr w:type="spellEnd"/>
          </w:p>
        </w:tc>
      </w:tr>
      <w:tr w:rsidR="00F01BBD" w:rsidRPr="00F01BBD" w14:paraId="41F5C64D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50B686E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1B1EDA0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034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lcoholism</w:t>
            </w:r>
            <w:proofErr w:type="spellEnd"/>
          </w:p>
        </w:tc>
      </w:tr>
      <w:tr w:rsidR="00F01BBD" w:rsidRPr="002D386A" w14:paraId="7EDF2BCB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CC55423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939863B" w14:textId="77777777" w:rsidR="00F01BBD" w:rsidRPr="00DD07BE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5100: Bacterial invasion of epithelial cells</w:t>
            </w:r>
          </w:p>
        </w:tc>
      </w:tr>
      <w:tr w:rsidR="00F01BBD" w:rsidRPr="00F01BBD" w14:paraId="47E26C8A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2A00AF3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0D0DE06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143: African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ypanosomiasis</w:t>
            </w:r>
            <w:proofErr w:type="spellEnd"/>
          </w:p>
        </w:tc>
      </w:tr>
      <w:tr w:rsidR="00F01BBD" w:rsidRPr="00F01BBD" w14:paraId="0E5B6358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46AB43C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C91544A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144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laria</w:t>
            </w:r>
            <w:proofErr w:type="spellEnd"/>
          </w:p>
        </w:tc>
      </w:tr>
      <w:tr w:rsidR="00F01BBD" w:rsidRPr="00F01BBD" w14:paraId="74795C2B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2FECCE1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406D07E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145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xoplasmosis</w:t>
            </w:r>
            <w:proofErr w:type="spellEnd"/>
          </w:p>
        </w:tc>
      </w:tr>
      <w:tr w:rsidR="00F01BBD" w:rsidRPr="00F01BBD" w14:paraId="66E97A6C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ED1DB20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3D03E0F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15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aphylococcus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ureus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fection</w:t>
            </w:r>
            <w:proofErr w:type="spellEnd"/>
          </w:p>
        </w:tc>
      </w:tr>
      <w:tr w:rsidR="00F01BBD" w:rsidRPr="00F01BBD" w14:paraId="48830449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60A6B2F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8BEBDC4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152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uberculosis</w:t>
            </w:r>
            <w:proofErr w:type="spellEnd"/>
          </w:p>
        </w:tc>
      </w:tr>
      <w:tr w:rsidR="00F01BBD" w:rsidRPr="00F01BBD" w14:paraId="37A06A7B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5483690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E622E8C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16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epatitis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C</w:t>
            </w:r>
          </w:p>
        </w:tc>
      </w:tr>
      <w:tr w:rsidR="00F01BBD" w:rsidRPr="00F01BBD" w14:paraId="040611E9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021BE50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98EBD6E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161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epatitis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</w:t>
            </w:r>
          </w:p>
        </w:tc>
      </w:tr>
      <w:tr w:rsidR="00F01BBD" w:rsidRPr="00F01BBD" w14:paraId="01564150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7E9CF2A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FBD6EF3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162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asles</w:t>
            </w:r>
            <w:proofErr w:type="spellEnd"/>
          </w:p>
        </w:tc>
      </w:tr>
      <w:tr w:rsidR="00F01BBD" w:rsidRPr="00F01BBD" w14:paraId="459BED1E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5145627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83A09EF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163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uman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ytomegalovirus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fection</w:t>
            </w:r>
            <w:proofErr w:type="spellEnd"/>
          </w:p>
        </w:tc>
      </w:tr>
      <w:tr w:rsidR="00F01BBD" w:rsidRPr="00F01BBD" w14:paraId="16711307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9E462D5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9B02B12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as05164: Influenza A</w:t>
            </w:r>
          </w:p>
        </w:tc>
      </w:tr>
      <w:tr w:rsidR="00F01BBD" w:rsidRPr="002D386A" w14:paraId="4D580A98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AF3C3F2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4B0CA92" w14:textId="77777777" w:rsidR="00F01BBD" w:rsidRPr="00DD07BE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5166: Human T-cell leukemia virus 1 infection</w:t>
            </w:r>
          </w:p>
        </w:tc>
      </w:tr>
      <w:tr w:rsidR="00F01BBD" w:rsidRPr="00F01BBD" w14:paraId="642C2285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59B54F7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3176936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167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Kaposi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sarcoma-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ssociated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erpesvirus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fection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F01BBD" w:rsidRPr="00F01BBD" w14:paraId="4E028488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C35235C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D9A2822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168: Herpes simplex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irus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fection</w:t>
            </w:r>
            <w:proofErr w:type="spellEnd"/>
          </w:p>
        </w:tc>
      </w:tr>
      <w:tr w:rsidR="00F01BBD" w:rsidRPr="002D386A" w14:paraId="037C8C6F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1A329B3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B839F20" w14:textId="77777777" w:rsidR="00F01BBD" w:rsidRPr="00DD07BE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5169: Epstein-Barr virus infection</w:t>
            </w:r>
          </w:p>
        </w:tc>
      </w:tr>
      <w:tr w:rsidR="00F01BBD" w:rsidRPr="002D386A" w14:paraId="64AA0924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C2430E6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374D8B2" w14:textId="77777777" w:rsidR="00F01BBD" w:rsidRPr="00DD07BE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5170: Human immunodeficiency virus 1 infection</w:t>
            </w:r>
          </w:p>
        </w:tc>
      </w:tr>
      <w:tr w:rsidR="00F01BBD" w:rsidRPr="002D386A" w14:paraId="2F41E2CE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A2D9A3E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2833980" w14:textId="77777777" w:rsidR="00F01BBD" w:rsidRPr="00DD07BE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oas05202: Transcriptional </w:t>
            </w:r>
            <w:proofErr w:type="spellStart"/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isregulation</w:t>
            </w:r>
            <w:proofErr w:type="spellEnd"/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in cancer</w:t>
            </w:r>
          </w:p>
        </w:tc>
      </w:tr>
      <w:tr w:rsidR="00F01BBD" w:rsidRPr="00F01BBD" w14:paraId="2069F593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DA6C3B1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1AE2262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205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teoglycans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in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ncer</w:t>
            </w:r>
            <w:proofErr w:type="spellEnd"/>
          </w:p>
        </w:tc>
      </w:tr>
      <w:tr w:rsidR="00F01BBD" w:rsidRPr="00F01BBD" w14:paraId="1235C5E1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BFED86E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AC1A724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206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icroRNAs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in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ncer</w:t>
            </w:r>
            <w:proofErr w:type="spellEnd"/>
          </w:p>
        </w:tc>
      </w:tr>
      <w:tr w:rsidR="00F01BBD" w:rsidRPr="00F01BBD" w14:paraId="6E48B3A8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3F50C40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AE3BFFA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207: Chemical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cinogenesis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- receptor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ivation</w:t>
            </w:r>
            <w:proofErr w:type="spellEnd"/>
          </w:p>
        </w:tc>
      </w:tr>
      <w:tr w:rsidR="00F01BBD" w:rsidRPr="00F01BBD" w14:paraId="4A4585B8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6212C10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1A461B6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213: Endometrial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ncer</w:t>
            </w:r>
            <w:proofErr w:type="spellEnd"/>
          </w:p>
        </w:tc>
      </w:tr>
      <w:tr w:rsidR="00F01BBD" w:rsidRPr="00F01BBD" w14:paraId="04874C96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827AE65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55A4EA1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217: Basal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ell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carcinoma</w:t>
            </w:r>
          </w:p>
        </w:tc>
      </w:tr>
      <w:tr w:rsidR="00F01BBD" w:rsidRPr="00F01BBD" w14:paraId="23E7C31B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591BEA7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34BF44B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224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east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ncer</w:t>
            </w:r>
            <w:proofErr w:type="spellEnd"/>
          </w:p>
        </w:tc>
      </w:tr>
      <w:tr w:rsidR="00F01BBD" w:rsidRPr="00F01BBD" w14:paraId="2FE498BA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D349ED4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6BDF173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225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epatocellular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carcinoma</w:t>
            </w:r>
          </w:p>
        </w:tc>
      </w:tr>
      <w:tr w:rsidR="00F01BBD" w:rsidRPr="00F01BBD" w14:paraId="21907DFF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FC3EA24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9FA475C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226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astric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ncer</w:t>
            </w:r>
            <w:proofErr w:type="spellEnd"/>
          </w:p>
        </w:tc>
      </w:tr>
      <w:tr w:rsidR="00F01BBD" w:rsidRPr="00F01BBD" w14:paraId="0DF6857E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F3E76DB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A627384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322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ystemic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upus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rythematosus</w:t>
            </w:r>
            <w:proofErr w:type="spellEnd"/>
          </w:p>
        </w:tc>
      </w:tr>
      <w:tr w:rsidR="00F01BBD" w:rsidRPr="00F01BBD" w14:paraId="7058DD39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56BF3E3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9781F62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41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ypertrophic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diomyopathy</w:t>
            </w:r>
            <w:proofErr w:type="spellEnd"/>
          </w:p>
        </w:tc>
      </w:tr>
      <w:tr w:rsidR="00F01BBD" w:rsidRPr="002D386A" w14:paraId="17906EF9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C2BBFC2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5682641" w14:textId="77777777" w:rsidR="00F01BBD" w:rsidRPr="00DD07BE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5412: Arrhythmogenic right ventricular cardiomyopathy</w:t>
            </w:r>
          </w:p>
        </w:tc>
      </w:tr>
      <w:tr w:rsidR="00F01BBD" w:rsidRPr="00F01BBD" w14:paraId="4CB9A09E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AFDF464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B956112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414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lated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diomyopathy</w:t>
            </w:r>
            <w:proofErr w:type="spellEnd"/>
          </w:p>
        </w:tc>
      </w:tr>
      <w:tr w:rsidR="00F01BBD" w:rsidRPr="00F01BBD" w14:paraId="7FEA8430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853A644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C1E4284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417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ipid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d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therosclerosis</w:t>
            </w:r>
            <w:proofErr w:type="spellEnd"/>
          </w:p>
        </w:tc>
      </w:tr>
      <w:tr w:rsidR="00F01BBD" w:rsidRPr="002D386A" w14:paraId="7CE60E90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2DE1527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CDE72C6" w14:textId="77777777" w:rsidR="00F01BBD" w:rsidRPr="00DD07BE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5418: Fluid shear stress and atherosclerosis</w:t>
            </w:r>
          </w:p>
        </w:tc>
      </w:tr>
      <w:tr w:rsidR="00F01BBD" w:rsidRPr="00F01BBD" w14:paraId="6D70496F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0C9953D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Both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mponen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6F006D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019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xidative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sphorylation</w:t>
            </w:r>
            <w:proofErr w:type="spellEnd"/>
          </w:p>
        </w:tc>
      </w:tr>
      <w:tr w:rsidR="00F01BBD" w:rsidRPr="00F01BBD" w14:paraId="4CBE12CD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BE20A3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F6C3B1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090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erpenoid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ckbone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iosynthesis</w:t>
            </w:r>
            <w:proofErr w:type="spellEnd"/>
          </w:p>
        </w:tc>
      </w:tr>
      <w:tr w:rsidR="00F01BBD" w:rsidRPr="00F01BBD" w14:paraId="54107CF6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E41079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58CF2A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110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tabolic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thways</w:t>
            </w:r>
            <w:proofErr w:type="spellEnd"/>
          </w:p>
        </w:tc>
      </w:tr>
      <w:tr w:rsidR="00F01BBD" w:rsidRPr="00F01BBD" w14:paraId="4CDE09BD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96C934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B18F95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301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bosome</w:t>
            </w:r>
            <w:proofErr w:type="spellEnd"/>
          </w:p>
        </w:tc>
      </w:tr>
      <w:tr w:rsidR="00F01BBD" w:rsidRPr="00F01BBD" w14:paraId="2E4481AA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2883DA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574D7D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010: MAPK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aling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thway</w:t>
            </w:r>
            <w:proofErr w:type="spellEnd"/>
          </w:p>
        </w:tc>
      </w:tr>
      <w:tr w:rsidR="00F01BBD" w:rsidRPr="00F01BBD" w14:paraId="615160C9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2F14A7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37FF7E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015: Rap1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aling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thway</w:t>
            </w:r>
            <w:proofErr w:type="spellEnd"/>
          </w:p>
        </w:tc>
      </w:tr>
      <w:tr w:rsidR="00F01BBD" w:rsidRPr="00F01BBD" w14:paraId="05BAD28D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FADAF6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AEBDF8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02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lcium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aling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thway</w:t>
            </w:r>
            <w:proofErr w:type="spellEnd"/>
          </w:p>
        </w:tc>
      </w:tr>
      <w:tr w:rsidR="00F01BBD" w:rsidRPr="002D386A" w14:paraId="6CD603F2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2C1DA6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7A4C83" w14:textId="77777777" w:rsidR="00F01BBD" w:rsidRPr="00DD07BE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060: Cytokine-cytokine receptor interaction,</w:t>
            </w:r>
          </w:p>
        </w:tc>
      </w:tr>
      <w:tr w:rsidR="00F01BBD" w:rsidRPr="00F01BBD" w14:paraId="56D7EBC5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624A41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C79CD1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062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emokine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aling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thway</w:t>
            </w:r>
            <w:proofErr w:type="spellEnd"/>
          </w:p>
        </w:tc>
      </w:tr>
      <w:tr w:rsidR="00F01BBD" w:rsidRPr="00F01BBD" w14:paraId="7CA60C58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7CC97F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4ADA50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07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sphatidylinositol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aling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system</w:t>
            </w:r>
          </w:p>
        </w:tc>
      </w:tr>
      <w:tr w:rsidR="00F01BBD" w:rsidRPr="00F01BBD" w14:paraId="3E7B4971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3491A5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C41C37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12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biquitin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diated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teolysis</w:t>
            </w:r>
            <w:proofErr w:type="spellEnd"/>
          </w:p>
        </w:tc>
      </w:tr>
      <w:tr w:rsidR="00F01BBD" w:rsidRPr="002D386A" w14:paraId="11031DEA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BD3744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FDDC8E" w14:textId="77777777" w:rsidR="00F01BBD" w:rsidRPr="00DD07BE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141: Protein processing in endoplasmic reticulum</w:t>
            </w:r>
          </w:p>
        </w:tc>
      </w:tr>
      <w:tr w:rsidR="00F01BBD" w:rsidRPr="00F01BBD" w14:paraId="10259357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9F43D1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F99066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144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ndocytosis</w:t>
            </w:r>
            <w:proofErr w:type="spellEnd"/>
          </w:p>
        </w:tc>
      </w:tr>
      <w:tr w:rsidR="00F01BBD" w:rsidRPr="00F01BBD" w14:paraId="6B7E09DE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9234DE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02EE55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216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erroptosis</w:t>
            </w:r>
            <w:proofErr w:type="spellEnd"/>
          </w:p>
        </w:tc>
      </w:tr>
      <w:tr w:rsidR="00F01BBD" w:rsidRPr="00F01BBD" w14:paraId="07E7537E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4D856E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04A980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26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diac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scle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raction</w:t>
            </w:r>
            <w:proofErr w:type="spellEnd"/>
          </w:p>
        </w:tc>
      </w:tr>
      <w:tr w:rsidR="00F01BBD" w:rsidRPr="002D386A" w14:paraId="0F6D5CA2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7AC0E5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4703E7" w14:textId="77777777" w:rsidR="00F01BBD" w:rsidRPr="00DD07BE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261: Adrenergic signaling in cardiomyocytes</w:t>
            </w:r>
          </w:p>
        </w:tc>
      </w:tr>
      <w:tr w:rsidR="00F01BBD" w:rsidRPr="00F01BBD" w14:paraId="5E50FDBD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8770AA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FA2456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36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xon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uidance</w:t>
            </w:r>
            <w:proofErr w:type="spellEnd"/>
          </w:p>
        </w:tc>
      </w:tr>
      <w:tr w:rsidR="00F01BBD" w:rsidRPr="00F01BBD" w14:paraId="3D59DBC0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23174C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419E12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39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ippo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aling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thway</w:t>
            </w:r>
            <w:proofErr w:type="spellEnd"/>
          </w:p>
        </w:tc>
      </w:tr>
      <w:tr w:rsidR="00F01BBD" w:rsidRPr="00F01BBD" w14:paraId="3C372243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502BF8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B38D0F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52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herens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unction</w:t>
            </w:r>
            <w:proofErr w:type="spellEnd"/>
          </w:p>
        </w:tc>
      </w:tr>
      <w:tr w:rsidR="00F01BBD" w:rsidRPr="00F01BBD" w14:paraId="4474D512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2A2574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EBA710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53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ight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unction</w:t>
            </w:r>
            <w:proofErr w:type="spellEnd"/>
          </w:p>
        </w:tc>
      </w:tr>
      <w:tr w:rsidR="00F01BBD" w:rsidRPr="00F01BBD" w14:paraId="09930E78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1EFF96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3FF47C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540: Gap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unction</w:t>
            </w:r>
            <w:proofErr w:type="spellEnd"/>
          </w:p>
        </w:tc>
      </w:tr>
      <w:tr w:rsidR="00F01BBD" w:rsidRPr="00F01BBD" w14:paraId="5F507612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9EC7C4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62908F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611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latelet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ivation</w:t>
            </w:r>
            <w:proofErr w:type="spellEnd"/>
          </w:p>
        </w:tc>
      </w:tr>
      <w:tr w:rsidR="00F01BBD" w:rsidRPr="00F01BBD" w14:paraId="70AF074C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CE6C41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1BB9AE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714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ermogenesis</w:t>
            </w:r>
            <w:proofErr w:type="spellEnd"/>
          </w:p>
        </w:tc>
      </w:tr>
      <w:tr w:rsidR="00F01BBD" w:rsidRPr="00F01BBD" w14:paraId="6F811556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B7EC91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FB3730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as04814: Motor proteins</w:t>
            </w:r>
          </w:p>
        </w:tc>
      </w:tr>
      <w:tr w:rsidR="00F01BBD" w:rsidRPr="00F01BBD" w14:paraId="680CAB9D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1C6978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0709B8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912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nRH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aling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thway</w:t>
            </w:r>
            <w:proofErr w:type="spellEnd"/>
          </w:p>
        </w:tc>
      </w:tr>
      <w:tr w:rsidR="00F01BBD" w:rsidRPr="00F01BBD" w14:paraId="65550B98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2082B9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43C121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4921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xytocin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naling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thway</w:t>
            </w:r>
            <w:proofErr w:type="spellEnd"/>
          </w:p>
        </w:tc>
      </w:tr>
      <w:tr w:rsidR="00F01BBD" w:rsidRPr="002D386A" w14:paraId="660F2FB7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AAA2C2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32AC77" w14:textId="77777777" w:rsidR="00F01BBD" w:rsidRPr="00DD07BE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925: Aldosterone synthesis and secretion</w:t>
            </w:r>
          </w:p>
        </w:tc>
      </w:tr>
      <w:tr w:rsidR="00F01BBD" w:rsidRPr="002D386A" w14:paraId="52708F99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A65B31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054D3A" w14:textId="77777777" w:rsidR="00F01BBD" w:rsidRPr="00DD07BE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4932: Non-alcoholic fatty liver disease</w:t>
            </w:r>
          </w:p>
        </w:tc>
      </w:tr>
      <w:tr w:rsidR="00F01BBD" w:rsidRPr="00F01BBD" w14:paraId="00F9B6C9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41BF24" w14:textId="77777777" w:rsidR="00F01BBD" w:rsidRPr="00DD07BE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4EAAC2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010: Alzheimer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sease</w:t>
            </w:r>
            <w:proofErr w:type="spellEnd"/>
          </w:p>
        </w:tc>
      </w:tr>
      <w:tr w:rsidR="00F01BBD" w:rsidRPr="00F01BBD" w14:paraId="58AF5D98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E5FC7D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13F51E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012: Parkinson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sease</w:t>
            </w:r>
            <w:proofErr w:type="spellEnd"/>
          </w:p>
        </w:tc>
      </w:tr>
      <w:tr w:rsidR="00F01BBD" w:rsidRPr="00F01BBD" w14:paraId="0379FBAF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A682B5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F14893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014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myotrophic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lateral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clerosis</w:t>
            </w:r>
            <w:proofErr w:type="spellEnd"/>
          </w:p>
        </w:tc>
      </w:tr>
      <w:tr w:rsidR="00F01BBD" w:rsidRPr="00F01BBD" w14:paraId="6FED251C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B9189A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F1B658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016: Huntington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sease</w:t>
            </w:r>
            <w:proofErr w:type="spellEnd"/>
          </w:p>
        </w:tc>
      </w:tr>
      <w:tr w:rsidR="00F01BBD" w:rsidRPr="00F01BBD" w14:paraId="59D03329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B58686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F6BD7E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02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ion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sease</w:t>
            </w:r>
            <w:proofErr w:type="spellEnd"/>
          </w:p>
        </w:tc>
      </w:tr>
      <w:tr w:rsidR="00F01BBD" w:rsidRPr="00F01BBD" w14:paraId="2E8214D8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478210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55754F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132: Salmonella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fection</w:t>
            </w:r>
            <w:proofErr w:type="spellEnd"/>
          </w:p>
        </w:tc>
      </w:tr>
      <w:tr w:rsidR="00F01BBD" w:rsidRPr="00F01BBD" w14:paraId="52FE05A3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665E56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3DE81A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165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uman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pillomavirus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fection</w:t>
            </w:r>
            <w:proofErr w:type="spellEnd"/>
          </w:p>
        </w:tc>
      </w:tr>
      <w:tr w:rsidR="00F01BBD" w:rsidRPr="00F01BBD" w14:paraId="0F7083A5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2B1009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131098" w14:textId="77777777" w:rsidR="00F01BBD" w:rsidRPr="00F01BBD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171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ronavirus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sease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- COVID-19</w:t>
            </w:r>
          </w:p>
        </w:tc>
      </w:tr>
      <w:tr w:rsidR="00F01BBD" w:rsidRPr="00F01BBD" w14:paraId="7F444511" w14:textId="77777777" w:rsidTr="00DD07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76FE1F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FFD967" w14:textId="77777777" w:rsidR="00F01BBD" w:rsidRPr="00F01BBD" w:rsidRDefault="00F01BBD" w:rsidP="00F01B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as05200: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thways</w:t>
            </w:r>
            <w:proofErr w:type="spellEnd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in </w:t>
            </w:r>
            <w:proofErr w:type="spellStart"/>
            <w:r w:rsidRPr="00F01BB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ncer</w:t>
            </w:r>
            <w:proofErr w:type="spellEnd"/>
          </w:p>
        </w:tc>
      </w:tr>
      <w:tr w:rsidR="00F01BBD" w:rsidRPr="002D386A" w14:paraId="2D3EF5C3" w14:textId="77777777" w:rsidTr="00DD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</w:tcBorders>
            <w:hideMark/>
          </w:tcPr>
          <w:p w14:paraId="791A98BB" w14:textId="77777777" w:rsidR="00F01BBD" w:rsidRPr="00F01BBD" w:rsidRDefault="00F01BBD" w:rsidP="00F01B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hideMark/>
          </w:tcPr>
          <w:p w14:paraId="0C622C02" w14:textId="77777777" w:rsidR="00F01BBD" w:rsidRPr="00DD07BE" w:rsidRDefault="00F01BBD" w:rsidP="00F01B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D07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as05208: Chemical carcinogenesis - reactive oxygen species</w:t>
            </w:r>
          </w:p>
        </w:tc>
      </w:tr>
    </w:tbl>
    <w:p w14:paraId="20AC86A6" w14:textId="77777777" w:rsidR="00F01BBD" w:rsidRPr="00F01BBD" w:rsidRDefault="00F01BBD" w:rsidP="00F01BBD">
      <w:pPr>
        <w:rPr>
          <w:lang w:val="en-US"/>
        </w:rPr>
      </w:pPr>
    </w:p>
    <w:p w14:paraId="03C06C17" w14:textId="4470D3C5" w:rsidR="006D108E" w:rsidRPr="00A0310B" w:rsidRDefault="006D108E" w:rsidP="00E6733A">
      <w:pPr>
        <w:spacing w:line="360" w:lineRule="auto"/>
        <w:jc w:val="both"/>
        <w:rPr>
          <w:rFonts w:ascii="Times New Roman" w:eastAsia="Times New Roman" w:hAnsi="Times New Roman" w:cs="Times New Roman"/>
          <w:kern w:val="28"/>
          <w:sz w:val="24"/>
          <w:szCs w:val="24"/>
          <w:lang w:val="en-US"/>
        </w:rPr>
      </w:pPr>
    </w:p>
    <w:sectPr w:rsidR="006D108E" w:rsidRPr="00A0310B" w:rsidSect="001F4944">
      <w:footerReference w:type="default" r:id="rId8"/>
      <w:footnotePr>
        <w:numFmt w:val="chicago"/>
      </w:footnotePr>
      <w:pgSz w:w="11906" w:h="16838"/>
      <w:pgMar w:top="1701" w:right="1134" w:bottom="1134" w:left="1701" w:header="113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45C4E2" w14:textId="77777777" w:rsidR="00FD6587" w:rsidRDefault="00FD6587" w:rsidP="007358BB">
      <w:pPr>
        <w:spacing w:after="0" w:line="240" w:lineRule="auto"/>
      </w:pPr>
      <w:r>
        <w:separator/>
      </w:r>
    </w:p>
  </w:endnote>
  <w:endnote w:type="continuationSeparator" w:id="0">
    <w:p w14:paraId="3E776423" w14:textId="77777777" w:rsidR="00FD6587" w:rsidRDefault="00FD6587" w:rsidP="007358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35462047"/>
      <w:docPartObj>
        <w:docPartGallery w:val="Page Numbers (Bottom of Page)"/>
        <w:docPartUnique/>
      </w:docPartObj>
    </w:sdtPr>
    <w:sdtEndPr/>
    <w:sdtContent>
      <w:p w14:paraId="5802C630" w14:textId="4B9F077D" w:rsidR="00407824" w:rsidRDefault="00407824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48F1">
          <w:rPr>
            <w:noProof/>
          </w:rPr>
          <w:t>1</w:t>
        </w:r>
        <w:r>
          <w:fldChar w:fldCharType="end"/>
        </w:r>
      </w:p>
    </w:sdtContent>
  </w:sdt>
  <w:p w14:paraId="79D7E2D3" w14:textId="77777777" w:rsidR="00407824" w:rsidRDefault="00407824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2BCBDF" w14:textId="77777777" w:rsidR="00FD6587" w:rsidRDefault="00FD6587" w:rsidP="007358BB">
      <w:pPr>
        <w:spacing w:after="0" w:line="240" w:lineRule="auto"/>
      </w:pPr>
      <w:r>
        <w:separator/>
      </w:r>
    </w:p>
  </w:footnote>
  <w:footnote w:type="continuationSeparator" w:id="0">
    <w:p w14:paraId="04028EA4" w14:textId="77777777" w:rsidR="00FD6587" w:rsidRDefault="00FD6587" w:rsidP="007358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83A01"/>
    <w:multiLevelType w:val="multilevel"/>
    <w:tmpl w:val="819801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1CC1926"/>
    <w:multiLevelType w:val="multilevel"/>
    <w:tmpl w:val="F446E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AD21A3"/>
    <w:multiLevelType w:val="hybridMultilevel"/>
    <w:tmpl w:val="5E86BF24"/>
    <w:lvl w:ilvl="0" w:tplc="0416000F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4A6B57"/>
    <w:multiLevelType w:val="hybridMultilevel"/>
    <w:tmpl w:val="72E6554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B12E9D"/>
    <w:multiLevelType w:val="multilevel"/>
    <w:tmpl w:val="04160025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5D154A80"/>
    <w:multiLevelType w:val="hybridMultilevel"/>
    <w:tmpl w:val="8E363122"/>
    <w:lvl w:ilvl="0" w:tplc="0416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322BD1"/>
    <w:multiLevelType w:val="multilevel"/>
    <w:tmpl w:val="0416001D"/>
    <w:styleLink w:val="Estilo1"/>
    <w:lvl w:ilvl="0">
      <w:start w:val="1"/>
      <w:numFmt w:val="upperRoman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 w16cid:durableId="1798261570">
    <w:abstractNumId w:val="0"/>
  </w:num>
  <w:num w:numId="2" w16cid:durableId="1256480949">
    <w:abstractNumId w:val="2"/>
  </w:num>
  <w:num w:numId="3" w16cid:durableId="1750157216">
    <w:abstractNumId w:val="4"/>
  </w:num>
  <w:num w:numId="4" w16cid:durableId="2058502937">
    <w:abstractNumId w:val="3"/>
  </w:num>
  <w:num w:numId="5" w16cid:durableId="691032937">
    <w:abstractNumId w:val="5"/>
  </w:num>
  <w:num w:numId="6" w16cid:durableId="1183788155">
    <w:abstractNumId w:val="6"/>
  </w:num>
  <w:num w:numId="7" w16cid:durableId="18601228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1B5F"/>
    <w:rsid w:val="0001416A"/>
    <w:rsid w:val="00033C9B"/>
    <w:rsid w:val="000417E7"/>
    <w:rsid w:val="00042EDB"/>
    <w:rsid w:val="000477AA"/>
    <w:rsid w:val="00055CA1"/>
    <w:rsid w:val="0006320E"/>
    <w:rsid w:val="00064755"/>
    <w:rsid w:val="00080943"/>
    <w:rsid w:val="00080C66"/>
    <w:rsid w:val="00082174"/>
    <w:rsid w:val="00090081"/>
    <w:rsid w:val="00093BBC"/>
    <w:rsid w:val="000A7356"/>
    <w:rsid w:val="000A73EC"/>
    <w:rsid w:val="000B098E"/>
    <w:rsid w:val="000B43E6"/>
    <w:rsid w:val="000B762B"/>
    <w:rsid w:val="000C4FC1"/>
    <w:rsid w:val="000C7C4F"/>
    <w:rsid w:val="000C7DD9"/>
    <w:rsid w:val="000F49E0"/>
    <w:rsid w:val="0010289B"/>
    <w:rsid w:val="001118DA"/>
    <w:rsid w:val="00121472"/>
    <w:rsid w:val="00122368"/>
    <w:rsid w:val="001246AE"/>
    <w:rsid w:val="00126C57"/>
    <w:rsid w:val="00141D5B"/>
    <w:rsid w:val="001631A1"/>
    <w:rsid w:val="001645E2"/>
    <w:rsid w:val="0016595E"/>
    <w:rsid w:val="00170257"/>
    <w:rsid w:val="001738FE"/>
    <w:rsid w:val="001804CC"/>
    <w:rsid w:val="0018343F"/>
    <w:rsid w:val="001A5BFB"/>
    <w:rsid w:val="001C1166"/>
    <w:rsid w:val="001E09BD"/>
    <w:rsid w:val="001F4944"/>
    <w:rsid w:val="00207C64"/>
    <w:rsid w:val="00227B80"/>
    <w:rsid w:val="00232E99"/>
    <w:rsid w:val="00244B51"/>
    <w:rsid w:val="00252D13"/>
    <w:rsid w:val="00255DED"/>
    <w:rsid w:val="00261B6D"/>
    <w:rsid w:val="00261E6C"/>
    <w:rsid w:val="002623AB"/>
    <w:rsid w:val="00270A35"/>
    <w:rsid w:val="002717F0"/>
    <w:rsid w:val="00272740"/>
    <w:rsid w:val="002920F1"/>
    <w:rsid w:val="002A054B"/>
    <w:rsid w:val="002B1315"/>
    <w:rsid w:val="002B4440"/>
    <w:rsid w:val="002C04FF"/>
    <w:rsid w:val="002C2B73"/>
    <w:rsid w:val="002C37A5"/>
    <w:rsid w:val="002C561F"/>
    <w:rsid w:val="002D386A"/>
    <w:rsid w:val="002D3E8A"/>
    <w:rsid w:val="002E2AAA"/>
    <w:rsid w:val="002F26F8"/>
    <w:rsid w:val="002F5E41"/>
    <w:rsid w:val="002F6D8E"/>
    <w:rsid w:val="00304614"/>
    <w:rsid w:val="00311DA1"/>
    <w:rsid w:val="0031217A"/>
    <w:rsid w:val="00313A8F"/>
    <w:rsid w:val="0033567B"/>
    <w:rsid w:val="00340544"/>
    <w:rsid w:val="0035481E"/>
    <w:rsid w:val="0037097E"/>
    <w:rsid w:val="00373730"/>
    <w:rsid w:val="00374569"/>
    <w:rsid w:val="003878F7"/>
    <w:rsid w:val="003A49D6"/>
    <w:rsid w:val="003B0F45"/>
    <w:rsid w:val="003C0010"/>
    <w:rsid w:val="00407824"/>
    <w:rsid w:val="00411980"/>
    <w:rsid w:val="00411F4B"/>
    <w:rsid w:val="00422B94"/>
    <w:rsid w:val="00437C9E"/>
    <w:rsid w:val="00440212"/>
    <w:rsid w:val="00454269"/>
    <w:rsid w:val="00454750"/>
    <w:rsid w:val="00467B22"/>
    <w:rsid w:val="004701BD"/>
    <w:rsid w:val="00470BC7"/>
    <w:rsid w:val="00481E93"/>
    <w:rsid w:val="0048620C"/>
    <w:rsid w:val="00487926"/>
    <w:rsid w:val="004913DA"/>
    <w:rsid w:val="004A18C2"/>
    <w:rsid w:val="004B4E29"/>
    <w:rsid w:val="004B5C0E"/>
    <w:rsid w:val="004C6FFF"/>
    <w:rsid w:val="004D2106"/>
    <w:rsid w:val="004D31FA"/>
    <w:rsid w:val="004E1306"/>
    <w:rsid w:val="004E1E35"/>
    <w:rsid w:val="004F15D3"/>
    <w:rsid w:val="00502752"/>
    <w:rsid w:val="0050416D"/>
    <w:rsid w:val="005123A2"/>
    <w:rsid w:val="0051352C"/>
    <w:rsid w:val="0051470F"/>
    <w:rsid w:val="00516AEC"/>
    <w:rsid w:val="00532F6E"/>
    <w:rsid w:val="005467C4"/>
    <w:rsid w:val="00552579"/>
    <w:rsid w:val="0056747B"/>
    <w:rsid w:val="005872B8"/>
    <w:rsid w:val="005A6187"/>
    <w:rsid w:val="005C5030"/>
    <w:rsid w:val="005D39FF"/>
    <w:rsid w:val="005E5351"/>
    <w:rsid w:val="005F36BC"/>
    <w:rsid w:val="00601010"/>
    <w:rsid w:val="006019A9"/>
    <w:rsid w:val="006072C6"/>
    <w:rsid w:val="0061359C"/>
    <w:rsid w:val="006213ED"/>
    <w:rsid w:val="0062510F"/>
    <w:rsid w:val="0063435B"/>
    <w:rsid w:val="0064239A"/>
    <w:rsid w:val="00644AC0"/>
    <w:rsid w:val="00646F39"/>
    <w:rsid w:val="00652A4D"/>
    <w:rsid w:val="00657B29"/>
    <w:rsid w:val="00661D95"/>
    <w:rsid w:val="006767A3"/>
    <w:rsid w:val="00691E89"/>
    <w:rsid w:val="006A0E89"/>
    <w:rsid w:val="006A4D89"/>
    <w:rsid w:val="006A6B29"/>
    <w:rsid w:val="006B0E2C"/>
    <w:rsid w:val="006B17C8"/>
    <w:rsid w:val="006C1E67"/>
    <w:rsid w:val="006C3A72"/>
    <w:rsid w:val="006D108E"/>
    <w:rsid w:val="006E1314"/>
    <w:rsid w:val="006F65F0"/>
    <w:rsid w:val="00702F65"/>
    <w:rsid w:val="00727329"/>
    <w:rsid w:val="007358BB"/>
    <w:rsid w:val="00742A06"/>
    <w:rsid w:val="00752F43"/>
    <w:rsid w:val="00753A7C"/>
    <w:rsid w:val="00775552"/>
    <w:rsid w:val="00785C1D"/>
    <w:rsid w:val="00790341"/>
    <w:rsid w:val="00793CCA"/>
    <w:rsid w:val="007B1398"/>
    <w:rsid w:val="007B313C"/>
    <w:rsid w:val="007B6B91"/>
    <w:rsid w:val="007C37DD"/>
    <w:rsid w:val="007D3C4E"/>
    <w:rsid w:val="007E54F3"/>
    <w:rsid w:val="007F0862"/>
    <w:rsid w:val="00804D20"/>
    <w:rsid w:val="00811F6B"/>
    <w:rsid w:val="00821776"/>
    <w:rsid w:val="008377B3"/>
    <w:rsid w:val="008461BC"/>
    <w:rsid w:val="00853511"/>
    <w:rsid w:val="008616DA"/>
    <w:rsid w:val="00873172"/>
    <w:rsid w:val="00875919"/>
    <w:rsid w:val="00876131"/>
    <w:rsid w:val="008850DA"/>
    <w:rsid w:val="0088668F"/>
    <w:rsid w:val="00896503"/>
    <w:rsid w:val="008B50D9"/>
    <w:rsid w:val="008C6651"/>
    <w:rsid w:val="008D311E"/>
    <w:rsid w:val="008E5788"/>
    <w:rsid w:val="008F5291"/>
    <w:rsid w:val="008F65C6"/>
    <w:rsid w:val="00901347"/>
    <w:rsid w:val="00905230"/>
    <w:rsid w:val="009055F0"/>
    <w:rsid w:val="00905672"/>
    <w:rsid w:val="00907573"/>
    <w:rsid w:val="00917B1E"/>
    <w:rsid w:val="00920879"/>
    <w:rsid w:val="009246B1"/>
    <w:rsid w:val="0093246B"/>
    <w:rsid w:val="00932677"/>
    <w:rsid w:val="009473A3"/>
    <w:rsid w:val="00953A22"/>
    <w:rsid w:val="009547B7"/>
    <w:rsid w:val="00970E07"/>
    <w:rsid w:val="00976577"/>
    <w:rsid w:val="009839EA"/>
    <w:rsid w:val="009847C9"/>
    <w:rsid w:val="00984D79"/>
    <w:rsid w:val="00986C38"/>
    <w:rsid w:val="0099327D"/>
    <w:rsid w:val="009945D0"/>
    <w:rsid w:val="00995E30"/>
    <w:rsid w:val="009A28B7"/>
    <w:rsid w:val="009A4ADE"/>
    <w:rsid w:val="009C5868"/>
    <w:rsid w:val="009C635A"/>
    <w:rsid w:val="009D2663"/>
    <w:rsid w:val="009D48F1"/>
    <w:rsid w:val="009D5238"/>
    <w:rsid w:val="009D6C60"/>
    <w:rsid w:val="009E47EF"/>
    <w:rsid w:val="009E69E1"/>
    <w:rsid w:val="009E6EDD"/>
    <w:rsid w:val="009E7379"/>
    <w:rsid w:val="009F6A79"/>
    <w:rsid w:val="00A0310B"/>
    <w:rsid w:val="00A06DBB"/>
    <w:rsid w:val="00A1614F"/>
    <w:rsid w:val="00A20030"/>
    <w:rsid w:val="00A222C8"/>
    <w:rsid w:val="00A22B3C"/>
    <w:rsid w:val="00A237D0"/>
    <w:rsid w:val="00A2641A"/>
    <w:rsid w:val="00A30836"/>
    <w:rsid w:val="00A308FA"/>
    <w:rsid w:val="00A31B5F"/>
    <w:rsid w:val="00A33331"/>
    <w:rsid w:val="00A35818"/>
    <w:rsid w:val="00A36D7C"/>
    <w:rsid w:val="00A4728A"/>
    <w:rsid w:val="00A54B78"/>
    <w:rsid w:val="00A555FD"/>
    <w:rsid w:val="00A60604"/>
    <w:rsid w:val="00A9310A"/>
    <w:rsid w:val="00AB7578"/>
    <w:rsid w:val="00AE3946"/>
    <w:rsid w:val="00B00124"/>
    <w:rsid w:val="00B040E3"/>
    <w:rsid w:val="00B27573"/>
    <w:rsid w:val="00B33254"/>
    <w:rsid w:val="00B34454"/>
    <w:rsid w:val="00B44181"/>
    <w:rsid w:val="00B45113"/>
    <w:rsid w:val="00B53EE3"/>
    <w:rsid w:val="00B57106"/>
    <w:rsid w:val="00B66A68"/>
    <w:rsid w:val="00B704DC"/>
    <w:rsid w:val="00B71600"/>
    <w:rsid w:val="00B71930"/>
    <w:rsid w:val="00B76CE0"/>
    <w:rsid w:val="00B8139E"/>
    <w:rsid w:val="00B939D1"/>
    <w:rsid w:val="00B963A7"/>
    <w:rsid w:val="00BB64F9"/>
    <w:rsid w:val="00BC2770"/>
    <w:rsid w:val="00BC4FB2"/>
    <w:rsid w:val="00BD024A"/>
    <w:rsid w:val="00BD2C83"/>
    <w:rsid w:val="00BE119B"/>
    <w:rsid w:val="00BE6F31"/>
    <w:rsid w:val="00BF3CB9"/>
    <w:rsid w:val="00BF5939"/>
    <w:rsid w:val="00C035A3"/>
    <w:rsid w:val="00C2413A"/>
    <w:rsid w:val="00C25132"/>
    <w:rsid w:val="00C317FB"/>
    <w:rsid w:val="00C32D66"/>
    <w:rsid w:val="00C34205"/>
    <w:rsid w:val="00C35D94"/>
    <w:rsid w:val="00C37BF7"/>
    <w:rsid w:val="00C4255B"/>
    <w:rsid w:val="00C47F0D"/>
    <w:rsid w:val="00C60766"/>
    <w:rsid w:val="00C61A34"/>
    <w:rsid w:val="00C6339C"/>
    <w:rsid w:val="00C73EED"/>
    <w:rsid w:val="00C76808"/>
    <w:rsid w:val="00C805FC"/>
    <w:rsid w:val="00C8206B"/>
    <w:rsid w:val="00C86E5A"/>
    <w:rsid w:val="00C91AC9"/>
    <w:rsid w:val="00CA60FC"/>
    <w:rsid w:val="00CB13C7"/>
    <w:rsid w:val="00CB4740"/>
    <w:rsid w:val="00CD0BC0"/>
    <w:rsid w:val="00CD2575"/>
    <w:rsid w:val="00CD558F"/>
    <w:rsid w:val="00CE2D01"/>
    <w:rsid w:val="00CF1574"/>
    <w:rsid w:val="00CF2531"/>
    <w:rsid w:val="00D06261"/>
    <w:rsid w:val="00D06E4E"/>
    <w:rsid w:val="00D313F4"/>
    <w:rsid w:val="00D56A0F"/>
    <w:rsid w:val="00D6512C"/>
    <w:rsid w:val="00D726F6"/>
    <w:rsid w:val="00D73059"/>
    <w:rsid w:val="00D747BE"/>
    <w:rsid w:val="00D80A3E"/>
    <w:rsid w:val="00D934F0"/>
    <w:rsid w:val="00D9436F"/>
    <w:rsid w:val="00D95BFC"/>
    <w:rsid w:val="00D9695C"/>
    <w:rsid w:val="00DB2912"/>
    <w:rsid w:val="00DD07BE"/>
    <w:rsid w:val="00DD5BE9"/>
    <w:rsid w:val="00DE18F5"/>
    <w:rsid w:val="00DE66D3"/>
    <w:rsid w:val="00DF3DCF"/>
    <w:rsid w:val="00E0372D"/>
    <w:rsid w:val="00E12F17"/>
    <w:rsid w:val="00E15F5A"/>
    <w:rsid w:val="00E3446A"/>
    <w:rsid w:val="00E40822"/>
    <w:rsid w:val="00E42CAE"/>
    <w:rsid w:val="00E43551"/>
    <w:rsid w:val="00E45ABA"/>
    <w:rsid w:val="00E51673"/>
    <w:rsid w:val="00E55A2E"/>
    <w:rsid w:val="00E6375F"/>
    <w:rsid w:val="00E6733A"/>
    <w:rsid w:val="00E731B4"/>
    <w:rsid w:val="00E73DA9"/>
    <w:rsid w:val="00E773B2"/>
    <w:rsid w:val="00E97C5E"/>
    <w:rsid w:val="00EA0CB1"/>
    <w:rsid w:val="00EB3CBC"/>
    <w:rsid w:val="00EB7361"/>
    <w:rsid w:val="00EC2214"/>
    <w:rsid w:val="00EC6B08"/>
    <w:rsid w:val="00ED4E0F"/>
    <w:rsid w:val="00F01BBD"/>
    <w:rsid w:val="00F03F03"/>
    <w:rsid w:val="00F1296D"/>
    <w:rsid w:val="00F202BA"/>
    <w:rsid w:val="00F2643A"/>
    <w:rsid w:val="00F27B72"/>
    <w:rsid w:val="00F34027"/>
    <w:rsid w:val="00F42617"/>
    <w:rsid w:val="00F462CA"/>
    <w:rsid w:val="00F46CE1"/>
    <w:rsid w:val="00F47CED"/>
    <w:rsid w:val="00F47E37"/>
    <w:rsid w:val="00F9451B"/>
    <w:rsid w:val="00F95143"/>
    <w:rsid w:val="00F97859"/>
    <w:rsid w:val="00FA0010"/>
    <w:rsid w:val="00FA110E"/>
    <w:rsid w:val="00FA124B"/>
    <w:rsid w:val="00FA1756"/>
    <w:rsid w:val="00FA6E88"/>
    <w:rsid w:val="00FC0AC7"/>
    <w:rsid w:val="00FD3782"/>
    <w:rsid w:val="00FD6587"/>
    <w:rsid w:val="00FE6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3F33A"/>
  <w15:docId w15:val="{B4136B05-69FB-4E97-BD3A-67AF4FD26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qFormat/>
    <w:rsid w:val="007B313C"/>
    <w:pPr>
      <w:keepNext/>
      <w:numPr>
        <w:numId w:val="3"/>
      </w:numPr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qFormat/>
    <w:rsid w:val="007B313C"/>
    <w:pPr>
      <w:keepNext/>
      <w:numPr>
        <w:ilvl w:val="1"/>
        <w:numId w:val="3"/>
      </w:numPr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har"/>
    <w:qFormat/>
    <w:rsid w:val="007B313C"/>
    <w:pPr>
      <w:keepNext/>
      <w:numPr>
        <w:ilvl w:val="2"/>
        <w:numId w:val="3"/>
      </w:numPr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Ttulo4">
    <w:name w:val="heading 4"/>
    <w:basedOn w:val="Normal"/>
    <w:next w:val="Normal"/>
    <w:link w:val="Ttulo4Char"/>
    <w:qFormat/>
    <w:rsid w:val="007B313C"/>
    <w:pPr>
      <w:keepNext/>
      <w:numPr>
        <w:ilvl w:val="3"/>
        <w:numId w:val="3"/>
      </w:numPr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Ttulo5">
    <w:name w:val="heading 5"/>
    <w:basedOn w:val="Normal"/>
    <w:next w:val="Normal"/>
    <w:link w:val="Ttulo5Char"/>
    <w:qFormat/>
    <w:rsid w:val="007B313C"/>
    <w:pPr>
      <w:numPr>
        <w:ilvl w:val="4"/>
        <w:numId w:val="3"/>
      </w:num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har"/>
    <w:qFormat/>
    <w:rsid w:val="007B313C"/>
    <w:pPr>
      <w:numPr>
        <w:ilvl w:val="5"/>
        <w:numId w:val="3"/>
      </w:numPr>
      <w:spacing w:before="240" w:after="60" w:line="240" w:lineRule="auto"/>
      <w:outlineLvl w:val="5"/>
    </w:pPr>
    <w:rPr>
      <w:rFonts w:ascii="Calibri" w:eastAsia="Times New Roman" w:hAnsi="Calibri" w:cs="Times New Roman"/>
      <w:b/>
      <w:bCs/>
    </w:rPr>
  </w:style>
  <w:style w:type="paragraph" w:styleId="Ttulo7">
    <w:name w:val="heading 7"/>
    <w:basedOn w:val="Normal"/>
    <w:next w:val="Normal"/>
    <w:link w:val="Ttulo7Char"/>
    <w:uiPriority w:val="9"/>
    <w:qFormat/>
    <w:rsid w:val="007B313C"/>
    <w:pPr>
      <w:numPr>
        <w:ilvl w:val="6"/>
        <w:numId w:val="3"/>
      </w:numPr>
      <w:spacing w:before="240" w:after="60" w:line="240" w:lineRule="auto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Ttulo8">
    <w:name w:val="heading 8"/>
    <w:basedOn w:val="Normal"/>
    <w:next w:val="Normal"/>
    <w:link w:val="Ttulo8Char"/>
    <w:uiPriority w:val="9"/>
    <w:qFormat/>
    <w:rsid w:val="007B313C"/>
    <w:pPr>
      <w:numPr>
        <w:ilvl w:val="7"/>
        <w:numId w:val="3"/>
      </w:numPr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Ttulo9">
    <w:name w:val="heading 9"/>
    <w:basedOn w:val="Normal"/>
    <w:next w:val="Normal"/>
    <w:link w:val="Ttulo9Char"/>
    <w:uiPriority w:val="9"/>
    <w:qFormat/>
    <w:rsid w:val="007B313C"/>
    <w:pPr>
      <w:numPr>
        <w:ilvl w:val="8"/>
        <w:numId w:val="3"/>
      </w:numPr>
      <w:spacing w:before="240" w:after="60" w:line="240" w:lineRule="auto"/>
      <w:outlineLvl w:val="8"/>
    </w:pPr>
    <w:rPr>
      <w:rFonts w:ascii="Cambria" w:eastAsia="Times New Roman" w:hAnsi="Cambria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B2912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A555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555FD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7358B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358BB"/>
  </w:style>
  <w:style w:type="paragraph" w:styleId="Rodap">
    <w:name w:val="footer"/>
    <w:basedOn w:val="Normal"/>
    <w:link w:val="RodapChar"/>
    <w:uiPriority w:val="99"/>
    <w:unhideWhenUsed/>
    <w:rsid w:val="007358B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358BB"/>
  </w:style>
  <w:style w:type="character" w:styleId="Hyperlink">
    <w:name w:val="Hyperlink"/>
    <w:basedOn w:val="Fontepargpadro"/>
    <w:uiPriority w:val="99"/>
    <w:unhideWhenUsed/>
    <w:rsid w:val="00752F43"/>
    <w:rPr>
      <w:color w:val="0000FF" w:themeColor="hyperlink"/>
      <w:u w:val="single"/>
    </w:rPr>
  </w:style>
  <w:style w:type="paragraph" w:styleId="Ttulo">
    <w:name w:val="Title"/>
    <w:basedOn w:val="Normal"/>
    <w:next w:val="Normal"/>
    <w:link w:val="TtuloChar"/>
    <w:qFormat/>
    <w:rsid w:val="008E5788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tuloChar">
    <w:name w:val="Título Char"/>
    <w:basedOn w:val="Fontepargpadro"/>
    <w:link w:val="Ttulo"/>
    <w:rsid w:val="008E5788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Recuodecorpodetexto">
    <w:name w:val="Body Text Indent"/>
    <w:basedOn w:val="Normal"/>
    <w:link w:val="RecuodecorpodetextoChar"/>
    <w:rsid w:val="008F65C6"/>
    <w:pPr>
      <w:spacing w:after="120" w:line="240" w:lineRule="auto"/>
      <w:ind w:left="283"/>
    </w:pPr>
    <w:rPr>
      <w:rFonts w:ascii="Times New Roman" w:eastAsia="Times New Roman" w:hAnsi="Times New Roman" w:cs="Raavi"/>
      <w:sz w:val="24"/>
      <w:szCs w:val="24"/>
      <w:lang w:bidi="pa-IN"/>
    </w:rPr>
  </w:style>
  <w:style w:type="character" w:customStyle="1" w:styleId="RecuodecorpodetextoChar">
    <w:name w:val="Recuo de corpo de texto Char"/>
    <w:basedOn w:val="Fontepargpadro"/>
    <w:link w:val="Recuodecorpodetexto"/>
    <w:rsid w:val="008F65C6"/>
    <w:rPr>
      <w:rFonts w:ascii="Times New Roman" w:eastAsia="Times New Roman" w:hAnsi="Times New Roman" w:cs="Raavi"/>
      <w:sz w:val="24"/>
      <w:szCs w:val="24"/>
      <w:lang w:bidi="pa-IN"/>
    </w:rPr>
  </w:style>
  <w:style w:type="paragraph" w:styleId="NormalWeb">
    <w:name w:val="Normal (Web)"/>
    <w:basedOn w:val="Normal"/>
    <w:uiPriority w:val="99"/>
    <w:unhideWhenUsed/>
    <w:rsid w:val="00F47E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Ttulo1Char">
    <w:name w:val="Título 1 Char"/>
    <w:basedOn w:val="Fontepargpadro"/>
    <w:link w:val="Ttulo1"/>
    <w:rsid w:val="007B313C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tulo2Char">
    <w:name w:val="Título 2 Char"/>
    <w:basedOn w:val="Fontepargpadro"/>
    <w:link w:val="Ttulo2"/>
    <w:rsid w:val="007B313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tulo3Char">
    <w:name w:val="Título 3 Char"/>
    <w:basedOn w:val="Fontepargpadro"/>
    <w:link w:val="Ttulo3"/>
    <w:rsid w:val="007B313C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Ttulo4Char">
    <w:name w:val="Título 4 Char"/>
    <w:basedOn w:val="Fontepargpadro"/>
    <w:link w:val="Ttulo4"/>
    <w:rsid w:val="007B313C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Ttulo5Char">
    <w:name w:val="Título 5 Char"/>
    <w:basedOn w:val="Fontepargpadro"/>
    <w:link w:val="Ttulo5"/>
    <w:rsid w:val="007B313C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Ttulo6Char">
    <w:name w:val="Título 6 Char"/>
    <w:basedOn w:val="Fontepargpadro"/>
    <w:link w:val="Ttulo6"/>
    <w:rsid w:val="007B313C"/>
    <w:rPr>
      <w:rFonts w:ascii="Calibri" w:eastAsia="Times New Roman" w:hAnsi="Calibri" w:cs="Times New Roman"/>
      <w:b/>
      <w:bCs/>
    </w:rPr>
  </w:style>
  <w:style w:type="character" w:customStyle="1" w:styleId="Ttulo7Char">
    <w:name w:val="Título 7 Char"/>
    <w:basedOn w:val="Fontepargpadro"/>
    <w:link w:val="Ttulo7"/>
    <w:uiPriority w:val="9"/>
    <w:rsid w:val="007B313C"/>
    <w:rPr>
      <w:rFonts w:ascii="Calibri" w:eastAsia="Times New Roman" w:hAnsi="Calibri" w:cs="Times New Roman"/>
      <w:sz w:val="24"/>
      <w:szCs w:val="24"/>
    </w:rPr>
  </w:style>
  <w:style w:type="character" w:customStyle="1" w:styleId="Ttulo8Char">
    <w:name w:val="Título 8 Char"/>
    <w:basedOn w:val="Fontepargpadro"/>
    <w:link w:val="Ttulo8"/>
    <w:uiPriority w:val="9"/>
    <w:rsid w:val="007B313C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Ttulo9Char">
    <w:name w:val="Título 9 Char"/>
    <w:basedOn w:val="Fontepargpadro"/>
    <w:link w:val="Ttulo9"/>
    <w:uiPriority w:val="9"/>
    <w:rsid w:val="007B313C"/>
    <w:rPr>
      <w:rFonts w:ascii="Cambria" w:eastAsia="Times New Roman" w:hAnsi="Cambria" w:cs="Times New Roman"/>
    </w:rPr>
  </w:style>
  <w:style w:type="paragraph" w:styleId="Reviso">
    <w:name w:val="Revision"/>
    <w:hidden/>
    <w:uiPriority w:val="99"/>
    <w:semiHidden/>
    <w:rsid w:val="009A4ADE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9A4AD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A4ADE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A4ADE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A4AD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A4ADE"/>
    <w:rPr>
      <w:b/>
      <w:bCs/>
      <w:sz w:val="20"/>
      <w:szCs w:val="20"/>
    </w:rPr>
  </w:style>
  <w:style w:type="character" w:styleId="Nmerodelinha">
    <w:name w:val="line number"/>
    <w:basedOn w:val="Fontepargpadro"/>
    <w:uiPriority w:val="99"/>
    <w:semiHidden/>
    <w:unhideWhenUsed/>
    <w:rsid w:val="00B00124"/>
  </w:style>
  <w:style w:type="table" w:styleId="Tabelacomgrade">
    <w:name w:val="Table Grid"/>
    <w:basedOn w:val="Tabelanormal"/>
    <w:rsid w:val="009E737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pt-B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Estilo1">
    <w:name w:val="Estilo1"/>
    <w:rsid w:val="009E7379"/>
    <w:pPr>
      <w:numPr>
        <w:numId w:val="6"/>
      </w:numPr>
    </w:pPr>
  </w:style>
  <w:style w:type="character" w:customStyle="1" w:styleId="period">
    <w:name w:val="period"/>
    <w:basedOn w:val="Fontepargpadro"/>
    <w:rsid w:val="00986C38"/>
  </w:style>
  <w:style w:type="character" w:customStyle="1" w:styleId="MenoPendente1">
    <w:name w:val="Menção Pendente1"/>
    <w:basedOn w:val="Fontepargpadro"/>
    <w:uiPriority w:val="99"/>
    <w:semiHidden/>
    <w:unhideWhenUsed/>
    <w:rsid w:val="007D3C4E"/>
    <w:rPr>
      <w:color w:val="605E5C"/>
      <w:shd w:val="clear" w:color="auto" w:fill="E1DFDD"/>
    </w:rPr>
  </w:style>
  <w:style w:type="character" w:styleId="TextodoEspaoReservado">
    <w:name w:val="Placeholder Text"/>
    <w:basedOn w:val="Fontepargpadro"/>
    <w:uiPriority w:val="99"/>
    <w:semiHidden/>
    <w:rsid w:val="00C37BF7"/>
    <w:rPr>
      <w:color w:val="808080"/>
    </w:rPr>
  </w:style>
  <w:style w:type="table" w:styleId="ListaClara">
    <w:name w:val="Light List"/>
    <w:basedOn w:val="Tabelanormal"/>
    <w:uiPriority w:val="61"/>
    <w:rsid w:val="00F01BB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95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3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29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0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2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26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70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8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DC7EE8-78BD-437A-8648-6FE1313CFA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5</Pages>
  <Words>1148</Words>
  <Characters>6204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 Sartori Menegatto</dc:creator>
  <cp:lastModifiedBy>MARIA FERNANDA SOUZA CARDOSO</cp:lastModifiedBy>
  <cp:revision>9</cp:revision>
  <dcterms:created xsi:type="dcterms:W3CDTF">2024-07-10T20:57:00Z</dcterms:created>
  <dcterms:modified xsi:type="dcterms:W3CDTF">2026-01-11T19:56:00Z</dcterms:modified>
</cp:coreProperties>
</file>